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E3C970F" w14:textId="77777777" w:rsidR="00693161" w:rsidRPr="00693161" w:rsidRDefault="00693161" w:rsidP="00693161">
      <w:pPr>
        <w:rPr>
          <w:rFonts w:ascii="Arial" w:hAnsi="Arial" w:cs="Arial"/>
          <w:sz w:val="18"/>
          <w:szCs w:val="18"/>
        </w:rPr>
      </w:pPr>
      <w:r w:rsidRPr="00693161">
        <w:rPr>
          <w:rFonts w:ascii="Arial" w:hAnsi="Arial" w:cs="Arial"/>
          <w:sz w:val="18"/>
          <w:szCs w:val="18"/>
        </w:rPr>
        <w:t>Supplemental Table. Newcastle-Ottawa assessment scale for case-control studies.</w:t>
      </w:r>
    </w:p>
    <w:tbl>
      <w:tblPr>
        <w:tblStyle w:val="TableGrid"/>
        <w:tblW w:w="13754" w:type="dxa"/>
        <w:tblLayout w:type="fixed"/>
        <w:tblLook w:val="04A0" w:firstRow="1" w:lastRow="0" w:firstColumn="1" w:lastColumn="0" w:noHBand="0" w:noVBand="1"/>
      </w:tblPr>
      <w:tblGrid>
        <w:gridCol w:w="3145"/>
        <w:gridCol w:w="900"/>
        <w:gridCol w:w="810"/>
        <w:gridCol w:w="900"/>
        <w:gridCol w:w="990"/>
        <w:gridCol w:w="1800"/>
        <w:gridCol w:w="990"/>
        <w:gridCol w:w="1080"/>
        <w:gridCol w:w="1080"/>
        <w:gridCol w:w="2059"/>
      </w:tblGrid>
      <w:tr w:rsidR="00693161" w:rsidRPr="00693161" w14:paraId="3EAE2174" w14:textId="77777777" w:rsidTr="00A8558B">
        <w:trPr>
          <w:trHeight w:val="264"/>
        </w:trPr>
        <w:tc>
          <w:tcPr>
            <w:tcW w:w="3145" w:type="dxa"/>
            <w:vMerge w:val="restart"/>
            <w:vAlign w:val="center"/>
          </w:tcPr>
          <w:p w14:paraId="057BE6A8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3161">
              <w:rPr>
                <w:rFonts w:ascii="Arial" w:hAnsi="Arial" w:cs="Arial"/>
                <w:sz w:val="18"/>
                <w:szCs w:val="18"/>
              </w:rPr>
              <w:t>Study</w:t>
            </w:r>
          </w:p>
        </w:tc>
        <w:tc>
          <w:tcPr>
            <w:tcW w:w="3600" w:type="dxa"/>
            <w:gridSpan w:val="4"/>
          </w:tcPr>
          <w:p w14:paraId="7D4C6417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3161">
              <w:rPr>
                <w:rFonts w:ascii="Arial" w:hAnsi="Arial" w:cs="Arial"/>
                <w:sz w:val="18"/>
                <w:szCs w:val="18"/>
              </w:rPr>
              <w:t>Selection</w:t>
            </w:r>
          </w:p>
        </w:tc>
        <w:tc>
          <w:tcPr>
            <w:tcW w:w="1800" w:type="dxa"/>
          </w:tcPr>
          <w:p w14:paraId="76A8B4DF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3161">
              <w:rPr>
                <w:rFonts w:ascii="Arial" w:hAnsi="Arial" w:cs="Arial"/>
                <w:sz w:val="18"/>
                <w:szCs w:val="18"/>
              </w:rPr>
              <w:t>Comparability</w:t>
            </w:r>
          </w:p>
        </w:tc>
        <w:tc>
          <w:tcPr>
            <w:tcW w:w="3150" w:type="dxa"/>
            <w:gridSpan w:val="3"/>
          </w:tcPr>
          <w:p w14:paraId="412FCC38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3161">
              <w:rPr>
                <w:rFonts w:ascii="Arial" w:hAnsi="Arial" w:cs="Arial"/>
                <w:sz w:val="18"/>
                <w:szCs w:val="18"/>
              </w:rPr>
              <w:t>Outcome</w:t>
            </w:r>
          </w:p>
        </w:tc>
        <w:tc>
          <w:tcPr>
            <w:tcW w:w="2059" w:type="dxa"/>
            <w:vMerge w:val="restart"/>
          </w:tcPr>
          <w:p w14:paraId="61BA47E6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3161">
              <w:rPr>
                <w:rFonts w:ascii="Arial" w:hAnsi="Arial" w:cs="Arial"/>
                <w:sz w:val="18"/>
                <w:szCs w:val="18"/>
              </w:rPr>
              <w:t>Score</w:t>
            </w:r>
          </w:p>
          <w:p w14:paraId="42652E4D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3161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693161">
              <w:rPr>
                <w:rFonts w:ascii="Arial" w:hAnsi="Arial" w:cs="Arial"/>
                <w:sz w:val="18"/>
                <w:szCs w:val="18"/>
              </w:rPr>
              <w:t>risk of bias</w:t>
            </w:r>
            <w:r w:rsidRPr="00693161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</w:tr>
      <w:tr w:rsidR="00693161" w:rsidRPr="00693161" w14:paraId="75C70C58" w14:textId="77777777" w:rsidTr="00A8558B">
        <w:trPr>
          <w:trHeight w:val="264"/>
        </w:trPr>
        <w:tc>
          <w:tcPr>
            <w:tcW w:w="3145" w:type="dxa"/>
            <w:vMerge/>
            <w:vAlign w:val="center"/>
          </w:tcPr>
          <w:p w14:paraId="3946450B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57D39208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316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6A963158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316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14:paraId="1EEFE126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316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</w:tcPr>
          <w:p w14:paraId="739D4305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316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00" w:type="dxa"/>
          </w:tcPr>
          <w:p w14:paraId="73211D4F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316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586E61B3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316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1DA6EF90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316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14:paraId="2841317E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316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059" w:type="dxa"/>
            <w:vMerge/>
          </w:tcPr>
          <w:p w14:paraId="681481DE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93161" w:rsidRPr="00693161" w14:paraId="16BBBAE0" w14:textId="77777777" w:rsidTr="00A8558B">
        <w:trPr>
          <w:trHeight w:val="296"/>
        </w:trPr>
        <w:tc>
          <w:tcPr>
            <w:tcW w:w="3145" w:type="dxa"/>
            <w:vAlign w:val="bottom"/>
          </w:tcPr>
          <w:p w14:paraId="70317EFB" w14:textId="77777777" w:rsidR="00693161" w:rsidRPr="00693161" w:rsidRDefault="00693161" w:rsidP="00693161">
            <w:pPr>
              <w:rPr>
                <w:rFonts w:ascii="Arial" w:hAnsi="Arial" w:cs="Arial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 xml:space="preserve">Adam S. </w:t>
            </w:r>
            <w:proofErr w:type="spellStart"/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Lauring</w:t>
            </w:r>
            <w:proofErr w:type="spellEnd"/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 xml:space="preserve"> (2022)</w:t>
            </w:r>
          </w:p>
        </w:tc>
        <w:tc>
          <w:tcPr>
            <w:tcW w:w="900" w:type="dxa"/>
          </w:tcPr>
          <w:p w14:paraId="35E15C7E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10" w:type="dxa"/>
          </w:tcPr>
          <w:p w14:paraId="21A62A9D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900" w:type="dxa"/>
          </w:tcPr>
          <w:p w14:paraId="7EBD7E88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0" w:type="dxa"/>
          </w:tcPr>
          <w:p w14:paraId="46AC1BC5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800" w:type="dxa"/>
          </w:tcPr>
          <w:p w14:paraId="53B231DA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14:paraId="762F5780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</w:tcPr>
          <w:p w14:paraId="113CCB81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80" w:type="dxa"/>
          </w:tcPr>
          <w:p w14:paraId="6457CD08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059" w:type="dxa"/>
          </w:tcPr>
          <w:p w14:paraId="17619C74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693161" w:rsidRPr="00693161" w14:paraId="69D992A1" w14:textId="77777777" w:rsidTr="00A8558B">
        <w:trPr>
          <w:trHeight w:val="246"/>
        </w:trPr>
        <w:tc>
          <w:tcPr>
            <w:tcW w:w="3145" w:type="dxa"/>
            <w:vAlign w:val="bottom"/>
          </w:tcPr>
          <w:p w14:paraId="3AFCE7B6" w14:textId="77777777" w:rsidR="00693161" w:rsidRPr="00693161" w:rsidRDefault="00693161" w:rsidP="00693161">
            <w:pPr>
              <w:rPr>
                <w:rFonts w:ascii="Arial" w:hAnsi="Arial" w:cs="Arial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Hung Fu Tseng (2022)</w:t>
            </w:r>
          </w:p>
        </w:tc>
        <w:tc>
          <w:tcPr>
            <w:tcW w:w="900" w:type="dxa"/>
          </w:tcPr>
          <w:p w14:paraId="1351FDC6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10" w:type="dxa"/>
          </w:tcPr>
          <w:p w14:paraId="4B814170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900" w:type="dxa"/>
          </w:tcPr>
          <w:p w14:paraId="38B83B7B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</w:tcPr>
          <w:p w14:paraId="0ECEB6B4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00" w:type="dxa"/>
          </w:tcPr>
          <w:p w14:paraId="2B43C2C7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14:paraId="61940649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80" w:type="dxa"/>
          </w:tcPr>
          <w:p w14:paraId="06C20EFE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80" w:type="dxa"/>
          </w:tcPr>
          <w:p w14:paraId="5DC5CC09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059" w:type="dxa"/>
          </w:tcPr>
          <w:p w14:paraId="08316418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693161" w:rsidRPr="00693161" w14:paraId="7515529C" w14:textId="77777777" w:rsidTr="00A8558B">
        <w:trPr>
          <w:trHeight w:val="246"/>
        </w:trPr>
        <w:tc>
          <w:tcPr>
            <w:tcW w:w="3145" w:type="dxa"/>
            <w:vAlign w:val="bottom"/>
          </w:tcPr>
          <w:p w14:paraId="5ADB273E" w14:textId="77777777" w:rsidR="00693161" w:rsidRPr="00693161" w:rsidRDefault="00693161" w:rsidP="00693161">
            <w:pPr>
              <w:rPr>
                <w:rFonts w:ascii="Arial" w:hAnsi="Arial" w:cs="Arial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 xml:space="preserve">Emma K. </w:t>
            </w:r>
            <w:proofErr w:type="spellStart"/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ccorsi</w:t>
            </w:r>
            <w:proofErr w:type="spellEnd"/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 xml:space="preserve"> (2022)</w:t>
            </w:r>
          </w:p>
        </w:tc>
        <w:tc>
          <w:tcPr>
            <w:tcW w:w="900" w:type="dxa"/>
          </w:tcPr>
          <w:p w14:paraId="247D5FEC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10" w:type="dxa"/>
          </w:tcPr>
          <w:p w14:paraId="78D5B7DF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900" w:type="dxa"/>
          </w:tcPr>
          <w:p w14:paraId="39FBEFBB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14:paraId="1128AD62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00" w:type="dxa"/>
          </w:tcPr>
          <w:p w14:paraId="609030E9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14:paraId="16B15036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80" w:type="dxa"/>
          </w:tcPr>
          <w:p w14:paraId="2B5EDADF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80" w:type="dxa"/>
          </w:tcPr>
          <w:p w14:paraId="70FF59C7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059" w:type="dxa"/>
          </w:tcPr>
          <w:p w14:paraId="0F240D0D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693161" w:rsidRPr="00693161" w14:paraId="5817A6A6" w14:textId="77777777" w:rsidTr="00A8558B">
        <w:trPr>
          <w:trHeight w:val="252"/>
        </w:trPr>
        <w:tc>
          <w:tcPr>
            <w:tcW w:w="3145" w:type="dxa"/>
            <w:vAlign w:val="bottom"/>
          </w:tcPr>
          <w:p w14:paraId="4E0F0EED" w14:textId="77777777" w:rsidR="00693161" w:rsidRPr="00693161" w:rsidRDefault="00693161" w:rsidP="00693161">
            <w:pPr>
              <w:rPr>
                <w:rFonts w:ascii="Arial" w:hAnsi="Arial" w:cs="Arial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Mark G. Thompson (2022)</w:t>
            </w:r>
          </w:p>
        </w:tc>
        <w:tc>
          <w:tcPr>
            <w:tcW w:w="900" w:type="dxa"/>
          </w:tcPr>
          <w:p w14:paraId="32BC7570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10" w:type="dxa"/>
          </w:tcPr>
          <w:p w14:paraId="02F20D47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900" w:type="dxa"/>
          </w:tcPr>
          <w:p w14:paraId="1AF40A21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0" w:type="dxa"/>
          </w:tcPr>
          <w:p w14:paraId="1F354359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800" w:type="dxa"/>
          </w:tcPr>
          <w:p w14:paraId="59657004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14:paraId="23873C9F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80" w:type="dxa"/>
          </w:tcPr>
          <w:p w14:paraId="162D5A35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80" w:type="dxa"/>
          </w:tcPr>
          <w:p w14:paraId="64EA70CE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059" w:type="dxa"/>
          </w:tcPr>
          <w:p w14:paraId="10F6689A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693161" w:rsidRPr="00693161" w14:paraId="36F6CA50" w14:textId="77777777" w:rsidTr="00A8558B">
        <w:trPr>
          <w:trHeight w:val="246"/>
        </w:trPr>
        <w:tc>
          <w:tcPr>
            <w:tcW w:w="3145" w:type="dxa"/>
            <w:vAlign w:val="bottom"/>
          </w:tcPr>
          <w:p w14:paraId="1E610BD1" w14:textId="77777777" w:rsidR="00693161" w:rsidRPr="00693161" w:rsidRDefault="00693161" w:rsidP="00693161">
            <w:pPr>
              <w:rPr>
                <w:rFonts w:ascii="Arial" w:hAnsi="Arial" w:cs="Arial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Shirley Collie (2022)</w:t>
            </w:r>
          </w:p>
        </w:tc>
        <w:tc>
          <w:tcPr>
            <w:tcW w:w="900" w:type="dxa"/>
          </w:tcPr>
          <w:p w14:paraId="0C0F1EC8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10" w:type="dxa"/>
          </w:tcPr>
          <w:p w14:paraId="3B1C8791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900" w:type="dxa"/>
          </w:tcPr>
          <w:p w14:paraId="5089A642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0" w:type="dxa"/>
          </w:tcPr>
          <w:p w14:paraId="4BBC10FC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800" w:type="dxa"/>
          </w:tcPr>
          <w:p w14:paraId="08E479AE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14:paraId="401CAB6D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80" w:type="dxa"/>
          </w:tcPr>
          <w:p w14:paraId="26E95CAD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80" w:type="dxa"/>
          </w:tcPr>
          <w:p w14:paraId="619517C9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059" w:type="dxa"/>
          </w:tcPr>
          <w:p w14:paraId="2FBE6A0A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693161" w:rsidRPr="00693161" w14:paraId="1A6BA1A2" w14:textId="77777777" w:rsidTr="00A8558B">
        <w:trPr>
          <w:trHeight w:val="232"/>
        </w:trPr>
        <w:tc>
          <w:tcPr>
            <w:tcW w:w="3145" w:type="dxa"/>
            <w:vAlign w:val="bottom"/>
          </w:tcPr>
          <w:p w14:paraId="34BC403F" w14:textId="77777777" w:rsidR="00693161" w:rsidRPr="00693161" w:rsidRDefault="00693161" w:rsidP="00693161">
            <w:pPr>
              <w:rPr>
                <w:rFonts w:ascii="Arial" w:hAnsi="Arial" w:cs="Arial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Nick Andrews (2022)</w:t>
            </w:r>
          </w:p>
        </w:tc>
        <w:tc>
          <w:tcPr>
            <w:tcW w:w="900" w:type="dxa"/>
          </w:tcPr>
          <w:p w14:paraId="34F97AEB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10" w:type="dxa"/>
          </w:tcPr>
          <w:p w14:paraId="61ED4E87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900" w:type="dxa"/>
          </w:tcPr>
          <w:p w14:paraId="67EA83FB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14:paraId="2AD62673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800" w:type="dxa"/>
          </w:tcPr>
          <w:p w14:paraId="748DE3B0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14:paraId="0264D5F2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80" w:type="dxa"/>
          </w:tcPr>
          <w:p w14:paraId="717053E4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80" w:type="dxa"/>
          </w:tcPr>
          <w:p w14:paraId="7D4F4DC2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059" w:type="dxa"/>
          </w:tcPr>
          <w:p w14:paraId="66670D07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693161" w:rsidRPr="00693161" w14:paraId="54020A08" w14:textId="77777777" w:rsidTr="00A8558B">
        <w:trPr>
          <w:trHeight w:val="232"/>
        </w:trPr>
        <w:tc>
          <w:tcPr>
            <w:tcW w:w="3145" w:type="dxa"/>
          </w:tcPr>
          <w:p w14:paraId="2E248065" w14:textId="77777777" w:rsidR="00693161" w:rsidRPr="00693161" w:rsidRDefault="00693161" w:rsidP="0069316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 xml:space="preserve">Nicola P. </w:t>
            </w:r>
            <w:proofErr w:type="gramStart"/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Klein(</w:t>
            </w:r>
            <w:proofErr w:type="gramEnd"/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2022)</w:t>
            </w:r>
          </w:p>
        </w:tc>
        <w:tc>
          <w:tcPr>
            <w:tcW w:w="900" w:type="dxa"/>
          </w:tcPr>
          <w:p w14:paraId="495E738A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10" w:type="dxa"/>
          </w:tcPr>
          <w:p w14:paraId="47834E99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900" w:type="dxa"/>
          </w:tcPr>
          <w:p w14:paraId="136B18C7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0" w:type="dxa"/>
          </w:tcPr>
          <w:p w14:paraId="0EA251EE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800" w:type="dxa"/>
          </w:tcPr>
          <w:p w14:paraId="042DBD74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14:paraId="69C9C223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1080" w:type="dxa"/>
          </w:tcPr>
          <w:p w14:paraId="7C299EFD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80" w:type="dxa"/>
          </w:tcPr>
          <w:p w14:paraId="63C54DCA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059" w:type="dxa"/>
          </w:tcPr>
          <w:p w14:paraId="23461E38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693161" w:rsidRPr="00693161" w14:paraId="5D1DAA8E" w14:textId="77777777" w:rsidTr="00A8558B">
        <w:trPr>
          <w:trHeight w:val="232"/>
        </w:trPr>
        <w:tc>
          <w:tcPr>
            <w:tcW w:w="3145" w:type="dxa"/>
          </w:tcPr>
          <w:p w14:paraId="6D47BDE1" w14:textId="77777777" w:rsidR="00693161" w:rsidRPr="00693161" w:rsidRDefault="00693161" w:rsidP="0069316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 xml:space="preserve">Jill M. </w:t>
            </w:r>
            <w:proofErr w:type="spellStart"/>
            <w:proofErr w:type="gramStart"/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Ferdinands</w:t>
            </w:r>
            <w:proofErr w:type="spellEnd"/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2022)</w:t>
            </w:r>
          </w:p>
        </w:tc>
        <w:tc>
          <w:tcPr>
            <w:tcW w:w="900" w:type="dxa"/>
          </w:tcPr>
          <w:p w14:paraId="744C4CEF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10" w:type="dxa"/>
          </w:tcPr>
          <w:p w14:paraId="2E3051C1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900" w:type="dxa"/>
          </w:tcPr>
          <w:p w14:paraId="0EBD265E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0" w:type="dxa"/>
          </w:tcPr>
          <w:p w14:paraId="0975A20B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800" w:type="dxa"/>
          </w:tcPr>
          <w:p w14:paraId="00D634D3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14:paraId="34B5384D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80" w:type="dxa"/>
          </w:tcPr>
          <w:p w14:paraId="273DBDEA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80" w:type="dxa"/>
          </w:tcPr>
          <w:p w14:paraId="06AB741E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059" w:type="dxa"/>
          </w:tcPr>
          <w:p w14:paraId="7A926445" w14:textId="77777777" w:rsidR="00693161" w:rsidRPr="00693161" w:rsidRDefault="00693161" w:rsidP="00693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CD3AA9" w:rsidRPr="00693161" w14:paraId="7C64DA91" w14:textId="77777777" w:rsidTr="00A8558B">
        <w:trPr>
          <w:trHeight w:val="232"/>
        </w:trPr>
        <w:tc>
          <w:tcPr>
            <w:tcW w:w="3145" w:type="dxa"/>
          </w:tcPr>
          <w:p w14:paraId="2AE3A181" w14:textId="6FC8846D" w:rsidR="00CD3AA9" w:rsidRPr="00693161" w:rsidRDefault="00CD3AA9" w:rsidP="00CD3A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FFF">
              <w:t xml:space="preserve">Sachiko </w:t>
            </w:r>
            <w:proofErr w:type="gramStart"/>
            <w:r w:rsidRPr="00616FFF">
              <w:t>Kodera(</w:t>
            </w:r>
            <w:proofErr w:type="gramEnd"/>
            <w:r w:rsidRPr="00616FFF">
              <w:t>2022)</w:t>
            </w:r>
          </w:p>
        </w:tc>
        <w:tc>
          <w:tcPr>
            <w:tcW w:w="900" w:type="dxa"/>
          </w:tcPr>
          <w:p w14:paraId="79B7A3D5" w14:textId="0C3782AF" w:rsidR="00CD3AA9" w:rsidRPr="00693161" w:rsidRDefault="00CD3AA9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810" w:type="dxa"/>
          </w:tcPr>
          <w:p w14:paraId="151517A5" w14:textId="5DA6E634" w:rsidR="00CD3AA9" w:rsidRPr="00693161" w:rsidRDefault="00CD3AA9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900" w:type="dxa"/>
          </w:tcPr>
          <w:p w14:paraId="6538D2C1" w14:textId="023DF877" w:rsidR="00CD3AA9" w:rsidRPr="00693161" w:rsidRDefault="00CD3AA9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</w:tcPr>
          <w:p w14:paraId="4FFA30B2" w14:textId="1E71A0C9" w:rsidR="00CD3AA9" w:rsidRPr="00693161" w:rsidRDefault="00CD3AA9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800" w:type="dxa"/>
          </w:tcPr>
          <w:p w14:paraId="4C2AFCCC" w14:textId="0831F14D" w:rsidR="00CD3AA9" w:rsidRPr="00693161" w:rsidRDefault="00CD3AA9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14:paraId="2830F9AC" w14:textId="65870914" w:rsidR="00CD3AA9" w:rsidRPr="00693161" w:rsidRDefault="00CD3AA9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80" w:type="dxa"/>
          </w:tcPr>
          <w:p w14:paraId="79E713F9" w14:textId="0D3B947A" w:rsidR="00CD3AA9" w:rsidRPr="00693161" w:rsidRDefault="00CD3AA9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80" w:type="dxa"/>
          </w:tcPr>
          <w:p w14:paraId="30F62527" w14:textId="71681713" w:rsidR="00CD3AA9" w:rsidRPr="00693161" w:rsidRDefault="00CD3AA9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059" w:type="dxa"/>
          </w:tcPr>
          <w:p w14:paraId="6DFC2002" w14:textId="1BC1A0B9" w:rsidR="00CD3AA9" w:rsidRPr="00693161" w:rsidRDefault="00BA48A5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CD3AA9" w:rsidRPr="00693161" w14:paraId="73875FA1" w14:textId="77777777" w:rsidTr="00A8558B">
        <w:trPr>
          <w:trHeight w:val="232"/>
        </w:trPr>
        <w:tc>
          <w:tcPr>
            <w:tcW w:w="3145" w:type="dxa"/>
          </w:tcPr>
          <w:p w14:paraId="4C8A4781" w14:textId="7A8D3484" w:rsidR="00CD3AA9" w:rsidRPr="00693161" w:rsidRDefault="00CD3AA9" w:rsidP="00CD3A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FFF">
              <w:t xml:space="preserve">Cecilia </w:t>
            </w:r>
            <w:proofErr w:type="spellStart"/>
            <w:r w:rsidRPr="00616FFF">
              <w:t>Acuti</w:t>
            </w:r>
            <w:proofErr w:type="spellEnd"/>
            <w:r w:rsidRPr="00616FFF">
              <w:t xml:space="preserve"> </w:t>
            </w:r>
            <w:proofErr w:type="spellStart"/>
            <w:proofErr w:type="gramStart"/>
            <w:r w:rsidRPr="00616FFF">
              <w:t>Martellucci</w:t>
            </w:r>
            <w:proofErr w:type="spellEnd"/>
            <w:r w:rsidRPr="00616FFF">
              <w:t>(</w:t>
            </w:r>
            <w:proofErr w:type="gramEnd"/>
            <w:r w:rsidRPr="00616FFF">
              <w:t>2022)</w:t>
            </w:r>
          </w:p>
        </w:tc>
        <w:tc>
          <w:tcPr>
            <w:tcW w:w="900" w:type="dxa"/>
          </w:tcPr>
          <w:p w14:paraId="6FE60ED4" w14:textId="4E15A4BC" w:rsidR="00CD3AA9" w:rsidRPr="00693161" w:rsidRDefault="00CD3AA9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10" w:type="dxa"/>
          </w:tcPr>
          <w:p w14:paraId="67D3DB97" w14:textId="66DA3AE5" w:rsidR="00CD3AA9" w:rsidRPr="00693161" w:rsidRDefault="00CD3AA9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900" w:type="dxa"/>
          </w:tcPr>
          <w:p w14:paraId="459C245E" w14:textId="55743BB8" w:rsidR="00CD3AA9" w:rsidRPr="00693161" w:rsidRDefault="00016A6E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14:paraId="122C154D" w14:textId="6723E7F8" w:rsidR="00CD3AA9" w:rsidRPr="00693161" w:rsidRDefault="00016A6E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800" w:type="dxa"/>
          </w:tcPr>
          <w:p w14:paraId="4039D4B5" w14:textId="5B36CCE6" w:rsidR="00CD3AA9" w:rsidRPr="00693161" w:rsidRDefault="00CD3AA9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14:paraId="05A20444" w14:textId="67870509" w:rsidR="00CD3AA9" w:rsidRPr="00693161" w:rsidRDefault="00016A6E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80" w:type="dxa"/>
          </w:tcPr>
          <w:p w14:paraId="338A5662" w14:textId="41BBC065" w:rsidR="00CD3AA9" w:rsidRPr="00693161" w:rsidRDefault="00CD3AA9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80" w:type="dxa"/>
          </w:tcPr>
          <w:p w14:paraId="5D20B17C" w14:textId="414A2A24" w:rsidR="00CD3AA9" w:rsidRPr="00693161" w:rsidRDefault="00CD3AA9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059" w:type="dxa"/>
          </w:tcPr>
          <w:p w14:paraId="4A45D19D" w14:textId="41D91258" w:rsidR="00CD3AA9" w:rsidRPr="00693161" w:rsidRDefault="00016A6E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CD3AA9" w:rsidRPr="00693161" w14:paraId="55F91900" w14:textId="77777777" w:rsidTr="00A8558B">
        <w:trPr>
          <w:trHeight w:val="232"/>
        </w:trPr>
        <w:tc>
          <w:tcPr>
            <w:tcW w:w="3145" w:type="dxa"/>
          </w:tcPr>
          <w:p w14:paraId="2B6C9D66" w14:textId="1624B3F3" w:rsidR="00CD3AA9" w:rsidRPr="00693161" w:rsidRDefault="00CD3AA9" w:rsidP="00CD3A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FFF">
              <w:lastRenderedPageBreak/>
              <w:t xml:space="preserve">Elsie MF </w:t>
            </w:r>
            <w:proofErr w:type="gramStart"/>
            <w:r w:rsidRPr="00616FFF">
              <w:t>Horne(</w:t>
            </w:r>
            <w:proofErr w:type="gramEnd"/>
            <w:r w:rsidRPr="00616FFF">
              <w:t>2022)</w:t>
            </w:r>
          </w:p>
        </w:tc>
        <w:tc>
          <w:tcPr>
            <w:tcW w:w="900" w:type="dxa"/>
          </w:tcPr>
          <w:p w14:paraId="00DF19EA" w14:textId="184838CA" w:rsidR="00CD3AA9" w:rsidRPr="00693161" w:rsidRDefault="00CD3AA9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10" w:type="dxa"/>
          </w:tcPr>
          <w:p w14:paraId="09F1E0E8" w14:textId="5D125382" w:rsidR="00CD3AA9" w:rsidRPr="00693161" w:rsidRDefault="00CD3AA9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900" w:type="dxa"/>
          </w:tcPr>
          <w:p w14:paraId="1F4DCEEB" w14:textId="79C6FA9C" w:rsidR="00CD3AA9" w:rsidRPr="00693161" w:rsidRDefault="00F27417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</w:tcPr>
          <w:p w14:paraId="0707D9EA" w14:textId="0478F902" w:rsidR="00CD3AA9" w:rsidRPr="00693161" w:rsidRDefault="00CC6752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800" w:type="dxa"/>
          </w:tcPr>
          <w:p w14:paraId="533F9B3E" w14:textId="605F85F8" w:rsidR="00CD3AA9" w:rsidRPr="00693161" w:rsidRDefault="00CD3AA9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14:paraId="4A3388AE" w14:textId="2FF57966" w:rsidR="00CD3AA9" w:rsidRPr="00693161" w:rsidRDefault="00CC6752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80" w:type="dxa"/>
          </w:tcPr>
          <w:p w14:paraId="360F53A1" w14:textId="5AD0C5BF" w:rsidR="00CD3AA9" w:rsidRPr="00693161" w:rsidRDefault="00CD3AA9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80" w:type="dxa"/>
          </w:tcPr>
          <w:p w14:paraId="050807DB" w14:textId="553F72D4" w:rsidR="00CD3AA9" w:rsidRPr="00693161" w:rsidRDefault="00CD3AA9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059" w:type="dxa"/>
          </w:tcPr>
          <w:p w14:paraId="20221129" w14:textId="773F1651" w:rsidR="00CD3AA9" w:rsidRPr="00693161" w:rsidRDefault="00CC6752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CD3AA9" w:rsidRPr="00693161" w14:paraId="2E604E8F" w14:textId="77777777" w:rsidTr="00A8558B">
        <w:trPr>
          <w:trHeight w:val="232"/>
        </w:trPr>
        <w:tc>
          <w:tcPr>
            <w:tcW w:w="3145" w:type="dxa"/>
          </w:tcPr>
          <w:p w14:paraId="669FDA18" w14:textId="19183ED5" w:rsidR="00CD3AA9" w:rsidRPr="00693161" w:rsidRDefault="00CD3AA9" w:rsidP="00CD3A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FFF">
              <w:t xml:space="preserve">Freja C M </w:t>
            </w:r>
            <w:proofErr w:type="spellStart"/>
            <w:proofErr w:type="gramStart"/>
            <w:r w:rsidRPr="00616FFF">
              <w:t>Kirsebom</w:t>
            </w:r>
            <w:proofErr w:type="spellEnd"/>
            <w:r w:rsidRPr="00616FFF">
              <w:t>(</w:t>
            </w:r>
            <w:proofErr w:type="gramEnd"/>
            <w:r w:rsidRPr="00616FFF">
              <w:t>2022)</w:t>
            </w:r>
          </w:p>
        </w:tc>
        <w:tc>
          <w:tcPr>
            <w:tcW w:w="900" w:type="dxa"/>
          </w:tcPr>
          <w:p w14:paraId="1D7EBBDD" w14:textId="76BBE2D2" w:rsidR="00CD3AA9" w:rsidRPr="00693161" w:rsidRDefault="00CD3AA9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810" w:type="dxa"/>
          </w:tcPr>
          <w:p w14:paraId="21F9CB67" w14:textId="231A86C8" w:rsidR="00CD3AA9" w:rsidRPr="00693161" w:rsidRDefault="00CD3AA9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900" w:type="dxa"/>
          </w:tcPr>
          <w:p w14:paraId="06FCF827" w14:textId="5CD41213" w:rsidR="00CD3AA9" w:rsidRPr="00693161" w:rsidRDefault="003D4A0F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</w:tcPr>
          <w:p w14:paraId="31C89974" w14:textId="768ED383" w:rsidR="00CD3AA9" w:rsidRPr="00693161" w:rsidRDefault="009753F4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800" w:type="dxa"/>
          </w:tcPr>
          <w:p w14:paraId="77B3D433" w14:textId="4BA362F2" w:rsidR="00CD3AA9" w:rsidRPr="00693161" w:rsidRDefault="00CD3AA9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14:paraId="48E0994B" w14:textId="605552E8" w:rsidR="00CD3AA9" w:rsidRPr="00693161" w:rsidRDefault="009753F4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80" w:type="dxa"/>
          </w:tcPr>
          <w:p w14:paraId="6B65BA52" w14:textId="163F0F2D" w:rsidR="00CD3AA9" w:rsidRPr="00693161" w:rsidRDefault="00CD3AA9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80" w:type="dxa"/>
          </w:tcPr>
          <w:p w14:paraId="38A9C118" w14:textId="7E25215A" w:rsidR="00CD3AA9" w:rsidRPr="00693161" w:rsidRDefault="00CD3AA9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059" w:type="dxa"/>
          </w:tcPr>
          <w:p w14:paraId="63617F5F" w14:textId="445A741C" w:rsidR="00CD3AA9" w:rsidRPr="00693161" w:rsidRDefault="009753F4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CD3AA9" w:rsidRPr="00693161" w14:paraId="2B258A3E" w14:textId="77777777" w:rsidTr="00A8558B">
        <w:trPr>
          <w:trHeight w:val="232"/>
        </w:trPr>
        <w:tc>
          <w:tcPr>
            <w:tcW w:w="3145" w:type="dxa"/>
          </w:tcPr>
          <w:p w14:paraId="3FB27EC5" w14:textId="522F24C7" w:rsidR="00CD3AA9" w:rsidRPr="00693161" w:rsidRDefault="00CD3AA9" w:rsidP="00CD3A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FFF">
              <w:t xml:space="preserve">Aziz </w:t>
            </w:r>
            <w:proofErr w:type="gramStart"/>
            <w:r w:rsidRPr="00616FFF">
              <w:t>Sheikh(</w:t>
            </w:r>
            <w:proofErr w:type="gramEnd"/>
            <w:r w:rsidRPr="00616FFF">
              <w:t>2022)</w:t>
            </w:r>
          </w:p>
        </w:tc>
        <w:tc>
          <w:tcPr>
            <w:tcW w:w="900" w:type="dxa"/>
          </w:tcPr>
          <w:p w14:paraId="3DB61599" w14:textId="20F97A71" w:rsidR="00CD3AA9" w:rsidRPr="00693161" w:rsidRDefault="00CD3AA9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10" w:type="dxa"/>
          </w:tcPr>
          <w:p w14:paraId="0D6753BF" w14:textId="4BB1775B" w:rsidR="00CD3AA9" w:rsidRPr="00693161" w:rsidRDefault="00CD3AA9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900" w:type="dxa"/>
          </w:tcPr>
          <w:p w14:paraId="50046C99" w14:textId="1D57731E" w:rsidR="00CD3AA9" w:rsidRPr="00693161" w:rsidRDefault="00882FF6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14:paraId="54C71BD9" w14:textId="3D93F837" w:rsidR="00CD3AA9" w:rsidRPr="00693161" w:rsidRDefault="00FC7628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800" w:type="dxa"/>
          </w:tcPr>
          <w:p w14:paraId="75842DBE" w14:textId="5617AE50" w:rsidR="00CD3AA9" w:rsidRPr="00693161" w:rsidRDefault="00CD3AA9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14:paraId="6ADBD106" w14:textId="70A62E51" w:rsidR="00CD3AA9" w:rsidRPr="00693161" w:rsidRDefault="00FC7628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80" w:type="dxa"/>
          </w:tcPr>
          <w:p w14:paraId="0DEECEE4" w14:textId="0C35DC36" w:rsidR="00CD3AA9" w:rsidRPr="00693161" w:rsidRDefault="00CD3AA9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80" w:type="dxa"/>
          </w:tcPr>
          <w:p w14:paraId="1D83B01C" w14:textId="717D80F0" w:rsidR="00CD3AA9" w:rsidRPr="00693161" w:rsidRDefault="00CD3AA9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16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059" w:type="dxa"/>
          </w:tcPr>
          <w:p w14:paraId="6007ED40" w14:textId="324BDF8C" w:rsidR="00CD3AA9" w:rsidRPr="00693161" w:rsidRDefault="00FC7628" w:rsidP="00CD3A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bookmarkStart w:id="0" w:name="_GoBack"/>
            <w:bookmarkEnd w:id="0"/>
          </w:p>
        </w:tc>
      </w:tr>
    </w:tbl>
    <w:p w14:paraId="5624F901" w14:textId="77777777" w:rsidR="00693161" w:rsidRPr="00693161" w:rsidRDefault="00693161" w:rsidP="00693161">
      <w:pPr>
        <w:rPr>
          <w:rFonts w:ascii="Arial" w:hAnsi="Arial" w:cs="Arial"/>
          <w:b/>
          <w:sz w:val="18"/>
          <w:szCs w:val="18"/>
        </w:rPr>
      </w:pPr>
      <w:r w:rsidRPr="00693161">
        <w:rPr>
          <w:rFonts w:ascii="Arial" w:hAnsi="Arial" w:cs="Arial"/>
          <w:b/>
          <w:sz w:val="18"/>
          <w:szCs w:val="18"/>
        </w:rPr>
        <w:t>Selection</w:t>
      </w:r>
    </w:p>
    <w:p w14:paraId="63717906" w14:textId="77777777" w:rsidR="00693161" w:rsidRPr="00693161" w:rsidRDefault="00693161" w:rsidP="00693161">
      <w:pPr>
        <w:rPr>
          <w:rFonts w:ascii="Arial" w:hAnsi="Arial" w:cs="Arial"/>
          <w:sz w:val="18"/>
          <w:szCs w:val="18"/>
        </w:rPr>
      </w:pPr>
      <w:r w:rsidRPr="00693161">
        <w:rPr>
          <w:rFonts w:ascii="Arial" w:hAnsi="Arial" w:cs="Arial"/>
          <w:sz w:val="18"/>
          <w:szCs w:val="18"/>
        </w:rPr>
        <w:t xml:space="preserve">(1) Is the case definition adequate? a: yes, with independent validation*; b: yes, </w:t>
      </w:r>
      <w:proofErr w:type="spellStart"/>
      <w:r w:rsidRPr="00693161">
        <w:rPr>
          <w:rFonts w:ascii="Arial" w:hAnsi="Arial" w:cs="Arial"/>
          <w:sz w:val="18"/>
          <w:szCs w:val="18"/>
        </w:rPr>
        <w:t>eg</w:t>
      </w:r>
      <w:proofErr w:type="spellEnd"/>
      <w:r w:rsidRPr="00693161">
        <w:rPr>
          <w:rFonts w:ascii="Arial" w:hAnsi="Arial" w:cs="Arial"/>
          <w:sz w:val="18"/>
          <w:szCs w:val="18"/>
        </w:rPr>
        <w:t xml:space="preserve"> record linkage or based on self-reports; c: no description</w:t>
      </w:r>
    </w:p>
    <w:p w14:paraId="133CB6F8" w14:textId="77777777" w:rsidR="00693161" w:rsidRPr="00693161" w:rsidRDefault="00693161" w:rsidP="00693161">
      <w:pPr>
        <w:rPr>
          <w:rFonts w:ascii="Arial" w:hAnsi="Arial" w:cs="Arial"/>
          <w:sz w:val="18"/>
          <w:szCs w:val="18"/>
        </w:rPr>
      </w:pPr>
      <w:r w:rsidRPr="00693161">
        <w:rPr>
          <w:rFonts w:ascii="Arial" w:hAnsi="Arial" w:cs="Arial"/>
          <w:sz w:val="18"/>
          <w:szCs w:val="18"/>
        </w:rPr>
        <w:t>(2) Representativeness of the cases. a: consecutive or obviously representative series of cases*; b: potential for selection biases or not stated</w:t>
      </w:r>
    </w:p>
    <w:p w14:paraId="1B440F21" w14:textId="77777777" w:rsidR="00693161" w:rsidRPr="00693161" w:rsidRDefault="00693161" w:rsidP="00693161">
      <w:pPr>
        <w:rPr>
          <w:rFonts w:ascii="Arial" w:hAnsi="Arial" w:cs="Arial"/>
          <w:sz w:val="18"/>
          <w:szCs w:val="18"/>
        </w:rPr>
      </w:pPr>
      <w:r w:rsidRPr="00693161">
        <w:rPr>
          <w:rFonts w:ascii="Arial" w:hAnsi="Arial" w:cs="Arial"/>
          <w:sz w:val="18"/>
          <w:szCs w:val="18"/>
        </w:rPr>
        <w:t>(3) Selection of Controls. a: community controls*; b: hospital controls; c: no description</w:t>
      </w:r>
    </w:p>
    <w:p w14:paraId="1D051FF6" w14:textId="77777777" w:rsidR="00693161" w:rsidRPr="00693161" w:rsidRDefault="00693161" w:rsidP="00693161">
      <w:pPr>
        <w:rPr>
          <w:rFonts w:ascii="Arial" w:hAnsi="Arial" w:cs="Arial"/>
          <w:sz w:val="18"/>
          <w:szCs w:val="18"/>
        </w:rPr>
      </w:pPr>
      <w:r w:rsidRPr="00693161">
        <w:rPr>
          <w:rFonts w:ascii="Arial" w:hAnsi="Arial" w:cs="Arial"/>
          <w:sz w:val="18"/>
          <w:szCs w:val="18"/>
        </w:rPr>
        <w:t>(4) Definition of Controls. a: no history of disease (endpoint) *; b: no description of source</w:t>
      </w:r>
    </w:p>
    <w:p w14:paraId="68A7D1F8" w14:textId="77777777" w:rsidR="00693161" w:rsidRPr="00693161" w:rsidRDefault="00693161" w:rsidP="00693161">
      <w:pPr>
        <w:rPr>
          <w:rFonts w:ascii="Arial" w:hAnsi="Arial" w:cs="Arial"/>
          <w:b/>
          <w:sz w:val="18"/>
          <w:szCs w:val="18"/>
        </w:rPr>
      </w:pPr>
      <w:r w:rsidRPr="00693161">
        <w:rPr>
          <w:rFonts w:ascii="Arial" w:hAnsi="Arial" w:cs="Arial"/>
          <w:b/>
          <w:sz w:val="18"/>
          <w:szCs w:val="18"/>
        </w:rPr>
        <w:t>Comparability</w:t>
      </w:r>
    </w:p>
    <w:p w14:paraId="092EFA61" w14:textId="77777777" w:rsidR="00693161" w:rsidRPr="00693161" w:rsidRDefault="00693161" w:rsidP="00693161">
      <w:pPr>
        <w:rPr>
          <w:rFonts w:ascii="Arial" w:hAnsi="Arial" w:cs="Arial"/>
          <w:sz w:val="18"/>
          <w:szCs w:val="18"/>
        </w:rPr>
      </w:pPr>
      <w:r w:rsidRPr="00693161">
        <w:rPr>
          <w:rFonts w:ascii="Arial" w:hAnsi="Arial" w:cs="Arial"/>
          <w:sz w:val="18"/>
          <w:szCs w:val="18"/>
        </w:rPr>
        <w:t xml:space="preserve">(1) Comparability of cases and controls on the basis of the design or analysis. a: study controls for the most important factor*; b. study controls for any additional factor* </w:t>
      </w:r>
    </w:p>
    <w:p w14:paraId="6A480233" w14:textId="77777777" w:rsidR="00693161" w:rsidRPr="00693161" w:rsidRDefault="00693161" w:rsidP="00693161">
      <w:pPr>
        <w:rPr>
          <w:rFonts w:ascii="Arial" w:hAnsi="Arial" w:cs="Arial"/>
          <w:b/>
          <w:sz w:val="18"/>
          <w:szCs w:val="18"/>
        </w:rPr>
      </w:pPr>
      <w:r w:rsidRPr="00693161">
        <w:rPr>
          <w:rFonts w:ascii="Arial" w:hAnsi="Arial" w:cs="Arial"/>
          <w:b/>
          <w:sz w:val="18"/>
          <w:szCs w:val="18"/>
        </w:rPr>
        <w:t>Exposure</w:t>
      </w:r>
    </w:p>
    <w:p w14:paraId="678949BF" w14:textId="77777777" w:rsidR="00693161" w:rsidRPr="00693161" w:rsidRDefault="00693161" w:rsidP="00693161">
      <w:pPr>
        <w:rPr>
          <w:rFonts w:ascii="Arial" w:hAnsi="Arial" w:cs="Arial"/>
          <w:sz w:val="18"/>
          <w:szCs w:val="18"/>
        </w:rPr>
      </w:pPr>
      <w:r w:rsidRPr="00693161">
        <w:rPr>
          <w:rFonts w:ascii="Arial" w:hAnsi="Arial" w:cs="Arial"/>
          <w:sz w:val="18"/>
          <w:szCs w:val="18"/>
        </w:rPr>
        <w:t>(1) Ascertainment of exposure. a: secure record*; b: structured interview where blind to case/control status*; c: interview not blinded to case/control status; d: written self-report or medical record only; e: no description</w:t>
      </w:r>
    </w:p>
    <w:p w14:paraId="18DF21D2" w14:textId="77777777" w:rsidR="00693161" w:rsidRPr="00693161" w:rsidRDefault="00693161" w:rsidP="00693161">
      <w:pPr>
        <w:rPr>
          <w:rFonts w:ascii="Arial" w:hAnsi="Arial" w:cs="Arial"/>
          <w:sz w:val="18"/>
          <w:szCs w:val="18"/>
        </w:rPr>
      </w:pPr>
      <w:r w:rsidRPr="00693161">
        <w:rPr>
          <w:rFonts w:ascii="Arial" w:hAnsi="Arial" w:cs="Arial"/>
          <w:sz w:val="18"/>
          <w:szCs w:val="18"/>
        </w:rPr>
        <w:t>(2) Same method of ascertainment for cases and controls. a: yes*; b: no</w:t>
      </w:r>
    </w:p>
    <w:p w14:paraId="43212B50" w14:textId="77777777" w:rsidR="00693161" w:rsidRPr="00693161" w:rsidRDefault="00693161" w:rsidP="00693161">
      <w:pPr>
        <w:rPr>
          <w:rFonts w:ascii="Arial" w:hAnsi="Arial" w:cs="Arial"/>
          <w:sz w:val="18"/>
          <w:szCs w:val="18"/>
        </w:rPr>
      </w:pPr>
      <w:r w:rsidRPr="00693161">
        <w:rPr>
          <w:rFonts w:ascii="Arial" w:hAnsi="Arial" w:cs="Arial"/>
          <w:sz w:val="18"/>
          <w:szCs w:val="18"/>
        </w:rPr>
        <w:t>(3) Non-Response rate. a: same rate for both groups*; b: non-respondents described; c: rate different and no designation</w:t>
      </w:r>
    </w:p>
    <w:p w14:paraId="6A87747A" w14:textId="77777777" w:rsidR="00693161" w:rsidRPr="00693161" w:rsidRDefault="00693161" w:rsidP="00693161">
      <w:pPr>
        <w:rPr>
          <w:rFonts w:ascii="Arial" w:hAnsi="Arial" w:cs="Arial"/>
          <w:sz w:val="18"/>
          <w:szCs w:val="18"/>
        </w:rPr>
      </w:pPr>
    </w:p>
    <w:p w14:paraId="698C530B" w14:textId="77777777" w:rsidR="00693161" w:rsidRPr="00693161" w:rsidRDefault="00693161" w:rsidP="00693161">
      <w:pPr>
        <w:rPr>
          <w:rFonts w:ascii="Arial" w:hAnsi="Arial" w:cs="Arial"/>
          <w:sz w:val="18"/>
          <w:szCs w:val="18"/>
        </w:rPr>
      </w:pPr>
      <w:r w:rsidRPr="00693161">
        <w:rPr>
          <w:rFonts w:ascii="Arial" w:hAnsi="Arial" w:cs="Arial"/>
          <w:sz w:val="18"/>
          <w:szCs w:val="18"/>
        </w:rPr>
        <w:t>The score is the total number of stars. A study with score from 7-8 has low risk, 4-6 has high risk, and 0-3 has very high risk of bias.</w:t>
      </w:r>
    </w:p>
    <w:p w14:paraId="7B65BC41" w14:textId="77777777" w:rsidR="00DE23E8" w:rsidRPr="00693161" w:rsidRDefault="00DE23E8" w:rsidP="00693161">
      <w:pPr>
        <w:spacing w:before="240"/>
        <w:rPr>
          <w:sz w:val="18"/>
          <w:szCs w:val="18"/>
        </w:rPr>
      </w:pPr>
    </w:p>
    <w:sectPr w:rsidR="00DE23E8" w:rsidRPr="00693161" w:rsidSect="00693161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B6B4D9" w14:textId="77777777" w:rsidR="00A41EE6" w:rsidRDefault="00A41EE6" w:rsidP="00117666">
      <w:pPr>
        <w:spacing w:after="0"/>
      </w:pPr>
      <w:r>
        <w:separator/>
      </w:r>
    </w:p>
  </w:endnote>
  <w:endnote w:type="continuationSeparator" w:id="0">
    <w:p w14:paraId="394C44E9" w14:textId="77777777" w:rsidR="00A41EE6" w:rsidRDefault="00A41E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D193D9" w14:textId="77777777" w:rsidR="00A41EE6" w:rsidRDefault="00A41EE6" w:rsidP="00117666">
      <w:pPr>
        <w:spacing w:after="0"/>
      </w:pPr>
      <w:r>
        <w:separator/>
      </w:r>
    </w:p>
  </w:footnote>
  <w:footnote w:type="continuationSeparator" w:id="0">
    <w:p w14:paraId="73981570" w14:textId="77777777" w:rsidR="00A41EE6" w:rsidRDefault="00A41E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6A6E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2C5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4A0F"/>
    <w:rsid w:val="003D70D1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7E55"/>
    <w:rsid w:val="00693161"/>
    <w:rsid w:val="006B7D14"/>
    <w:rsid w:val="00701727"/>
    <w:rsid w:val="0070566C"/>
    <w:rsid w:val="00714C50"/>
    <w:rsid w:val="00725A7D"/>
    <w:rsid w:val="007501BE"/>
    <w:rsid w:val="00790BB3"/>
    <w:rsid w:val="007C206C"/>
    <w:rsid w:val="007D20F0"/>
    <w:rsid w:val="00817DD6"/>
    <w:rsid w:val="0083759F"/>
    <w:rsid w:val="00882FF6"/>
    <w:rsid w:val="00885156"/>
    <w:rsid w:val="009151AA"/>
    <w:rsid w:val="0093429D"/>
    <w:rsid w:val="00943573"/>
    <w:rsid w:val="00964134"/>
    <w:rsid w:val="00970F7D"/>
    <w:rsid w:val="009753F4"/>
    <w:rsid w:val="00994A3D"/>
    <w:rsid w:val="009C2B12"/>
    <w:rsid w:val="00A174D9"/>
    <w:rsid w:val="00A41EE6"/>
    <w:rsid w:val="00AA4D24"/>
    <w:rsid w:val="00AB6715"/>
    <w:rsid w:val="00B1671E"/>
    <w:rsid w:val="00B25EB8"/>
    <w:rsid w:val="00B26016"/>
    <w:rsid w:val="00B37F4D"/>
    <w:rsid w:val="00B4115A"/>
    <w:rsid w:val="00BA48A5"/>
    <w:rsid w:val="00C52A7B"/>
    <w:rsid w:val="00C56BAF"/>
    <w:rsid w:val="00C679AA"/>
    <w:rsid w:val="00C75972"/>
    <w:rsid w:val="00CC6752"/>
    <w:rsid w:val="00CD066B"/>
    <w:rsid w:val="00CD3AA9"/>
    <w:rsid w:val="00CE4FEE"/>
    <w:rsid w:val="00D060CF"/>
    <w:rsid w:val="00D6718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7417"/>
    <w:rsid w:val="00F46900"/>
    <w:rsid w:val="00F61D89"/>
    <w:rsid w:val="00FC5FA5"/>
    <w:rsid w:val="00FC7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DEEB2F2-ABD8-2B49-B513-7B854EE7B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3</TotalTime>
  <Pages>2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iangqian</cp:lastModifiedBy>
  <cp:revision>14</cp:revision>
  <cp:lastPrinted>2013-10-03T12:51:00Z</cp:lastPrinted>
  <dcterms:created xsi:type="dcterms:W3CDTF">2018-11-23T08:58:00Z</dcterms:created>
  <dcterms:modified xsi:type="dcterms:W3CDTF">2022-06-15T14:59:00Z</dcterms:modified>
</cp:coreProperties>
</file>